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36D8E" w14:textId="152AD45C" w:rsidR="00A63F95" w:rsidRDefault="00836DAF" w:rsidP="00A63F95">
      <w:pPr>
        <w:spacing w:line="36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>S</w:t>
      </w:r>
      <w:r w:rsidR="0048604B">
        <w:rPr>
          <w:rFonts w:cstheme="minorHAnsi"/>
          <w:b/>
        </w:rPr>
        <w:t>2</w:t>
      </w:r>
      <w:r>
        <w:rPr>
          <w:rFonts w:cstheme="minorHAnsi"/>
          <w:b/>
        </w:rPr>
        <w:t xml:space="preserve"> Fig: </w:t>
      </w:r>
      <w:r w:rsidR="00A63F95" w:rsidRPr="000D0FB5">
        <w:rPr>
          <w:rFonts w:cstheme="minorHAnsi"/>
          <w:b/>
        </w:rPr>
        <w:t xml:space="preserve">Sensitivity Analyses for TB mortality estimates over 6 months </w:t>
      </w:r>
    </w:p>
    <w:p w14:paraId="7FC1CC3D" w14:textId="41E2F493" w:rsidR="001D5420" w:rsidRDefault="001D5420" w:rsidP="00A63F95">
      <w:pPr>
        <w:spacing w:line="360" w:lineRule="auto"/>
        <w:jc w:val="both"/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 wp14:anchorId="3ACD731C" wp14:editId="257150E4">
            <wp:extent cx="5943600" cy="4322445"/>
            <wp:effectExtent l="0" t="0" r="0" b="1905"/>
            <wp:docPr id="5" name="5plots_combined_over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5plots_combined_overall.png"/>
                    <pic:cNvPicPr/>
                  </pic:nvPicPr>
                  <pic:blipFill>
                    <a:blip r:embed="rId5" r:link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62612" w14:textId="59325552" w:rsidR="00A63F95" w:rsidRPr="000D0FB5" w:rsidRDefault="00A63F95" w:rsidP="00A63F95">
      <w:pPr>
        <w:spacing w:line="360" w:lineRule="auto"/>
        <w:jc w:val="both"/>
        <w:rPr>
          <w:rFonts w:cstheme="minorHAnsi"/>
          <w:i/>
        </w:rPr>
      </w:pPr>
      <w:r w:rsidRPr="000D0FB5">
        <w:rPr>
          <w:rFonts w:cstheme="minorHAnsi"/>
          <w:b/>
          <w:i/>
        </w:rPr>
        <w:t>Cumulative incidence proportion</w:t>
      </w:r>
      <w:r w:rsidRPr="000D0FB5">
        <w:rPr>
          <w:rFonts w:cstheme="minorHAnsi"/>
          <w:i/>
        </w:rPr>
        <w:t xml:space="preserve">: </w:t>
      </w:r>
      <w:r w:rsidRPr="000D0FB5">
        <w:rPr>
          <w:rFonts w:cstheme="minorHAnsi"/>
          <w:b/>
          <w:i/>
        </w:rPr>
        <w:t>A</w:t>
      </w:r>
      <w:r w:rsidRPr="000D0FB5">
        <w:rPr>
          <w:rFonts w:cstheme="minorHAnsi"/>
          <w:i/>
        </w:rPr>
        <w:t xml:space="preserve">) Uncorrected = 8.4%, </w:t>
      </w:r>
      <w:r w:rsidRPr="000D0FB5">
        <w:rPr>
          <w:rFonts w:cstheme="minorHAnsi"/>
          <w:b/>
          <w:i/>
        </w:rPr>
        <w:t>C</w:t>
      </w:r>
      <w:r w:rsidRPr="000D0FB5">
        <w:rPr>
          <w:rFonts w:cstheme="minorHAnsi"/>
          <w:i/>
        </w:rPr>
        <w:t xml:space="preserve">) Updated analysis = 10.2%, </w:t>
      </w:r>
      <w:r w:rsidRPr="000D0FB5">
        <w:rPr>
          <w:rFonts w:cstheme="minorHAnsi"/>
          <w:b/>
          <w:i/>
        </w:rPr>
        <w:t>D</w:t>
      </w:r>
      <w:r w:rsidRPr="000D0FB5">
        <w:rPr>
          <w:rFonts w:cstheme="minorHAnsi"/>
          <w:i/>
        </w:rPr>
        <w:t xml:space="preserve">) Unsuccessfully traced treated as alive = </w:t>
      </w:r>
      <w:r>
        <w:rPr>
          <w:rFonts w:cstheme="minorHAnsi"/>
          <w:i/>
        </w:rPr>
        <w:t>9.0</w:t>
      </w:r>
      <w:r w:rsidRPr="000D0FB5">
        <w:rPr>
          <w:rFonts w:cstheme="minorHAnsi"/>
          <w:i/>
        </w:rPr>
        <w:t xml:space="preserve">%, </w:t>
      </w:r>
      <w:r w:rsidRPr="000D0FB5">
        <w:rPr>
          <w:rFonts w:cstheme="minorHAnsi"/>
          <w:b/>
          <w:i/>
        </w:rPr>
        <w:t>E</w:t>
      </w:r>
      <w:r w:rsidRPr="000D0FB5">
        <w:rPr>
          <w:rFonts w:cstheme="minorHAnsi"/>
          <w:i/>
        </w:rPr>
        <w:t>) Unsuccessf</w:t>
      </w:r>
      <w:r w:rsidR="00223DA8">
        <w:rPr>
          <w:rFonts w:cstheme="minorHAnsi"/>
          <w:i/>
        </w:rPr>
        <w:t>ully traced treated as dead = 24</w:t>
      </w:r>
      <w:r w:rsidRPr="000D0FB5">
        <w:rPr>
          <w:rFonts w:cstheme="minorHAnsi"/>
          <w:i/>
        </w:rPr>
        <w:t>.2%</w:t>
      </w:r>
    </w:p>
    <w:p w14:paraId="4ABF7248" w14:textId="77777777" w:rsidR="00A63F95" w:rsidRPr="000D0FB5" w:rsidRDefault="00A63F95" w:rsidP="00A63F95">
      <w:pPr>
        <w:spacing w:line="360" w:lineRule="auto"/>
        <w:jc w:val="both"/>
        <w:rPr>
          <w:rFonts w:cstheme="minorHAnsi"/>
          <w:i/>
        </w:rPr>
      </w:pPr>
    </w:p>
    <w:p w14:paraId="2D9003CE" w14:textId="77777777" w:rsidR="00A63F95" w:rsidRPr="000D0FB5" w:rsidRDefault="00A63F95" w:rsidP="00A63F95">
      <w:pPr>
        <w:spacing w:line="360" w:lineRule="auto"/>
        <w:jc w:val="both"/>
        <w:rPr>
          <w:rFonts w:cstheme="minorHAnsi"/>
          <w:i/>
        </w:rPr>
      </w:pPr>
    </w:p>
    <w:p w14:paraId="08EED2E7" w14:textId="77777777" w:rsidR="00A63F95" w:rsidRPr="000D0FB5" w:rsidRDefault="00A63F95" w:rsidP="00A63F95">
      <w:pPr>
        <w:spacing w:line="360" w:lineRule="auto"/>
        <w:jc w:val="both"/>
        <w:rPr>
          <w:rFonts w:cstheme="minorHAnsi"/>
          <w:i/>
        </w:rPr>
      </w:pPr>
    </w:p>
    <w:p w14:paraId="21FEA2CE" w14:textId="50D67923" w:rsidR="0029607C" w:rsidRPr="007936A8" w:rsidRDefault="0029607C" w:rsidP="007936A8">
      <w:pPr>
        <w:spacing w:after="160" w:line="360" w:lineRule="auto"/>
        <w:rPr>
          <w:rFonts w:cstheme="minorHAnsi"/>
          <w:i/>
        </w:rPr>
      </w:pPr>
    </w:p>
    <w:sectPr w:rsidR="0029607C" w:rsidRPr="007936A8" w:rsidSect="00EB5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3F95"/>
    <w:rsid w:val="000274E3"/>
    <w:rsid w:val="000E39DF"/>
    <w:rsid w:val="001B0B36"/>
    <w:rsid w:val="001D5420"/>
    <w:rsid w:val="00223DA8"/>
    <w:rsid w:val="0029607C"/>
    <w:rsid w:val="002B3698"/>
    <w:rsid w:val="0037192A"/>
    <w:rsid w:val="003811DF"/>
    <w:rsid w:val="0048604B"/>
    <w:rsid w:val="006708D9"/>
    <w:rsid w:val="007936A8"/>
    <w:rsid w:val="00836DAF"/>
    <w:rsid w:val="008E47E3"/>
    <w:rsid w:val="009B777B"/>
    <w:rsid w:val="00A63F95"/>
    <w:rsid w:val="00AC78D0"/>
    <w:rsid w:val="00BF269D"/>
    <w:rsid w:val="00D247D2"/>
    <w:rsid w:val="00E8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0180B"/>
  <w15:chartTrackingRefBased/>
  <w15:docId w15:val="{B427B304-6B0F-43A1-B405-0DC289FA3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F95"/>
    <w:pPr>
      <w:spacing w:after="200" w:line="276" w:lineRule="auto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74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4E3"/>
    <w:rPr>
      <w:rFonts w:ascii="Segoe UI" w:eastAsia="Times New Roman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B7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7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file:///E:\DATA1\IDI\projects\Defeat_TB_project\stella_phd\preTB_treat_mortality_correction\plots\5plots_combined_overall.png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EEB5D-BE15-486D-B155-9D5EED14F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Zawedde Muyanja</dc:creator>
  <cp:keywords/>
  <dc:description/>
  <cp:lastModifiedBy>chn off31</cp:lastModifiedBy>
  <cp:revision>4</cp:revision>
  <dcterms:created xsi:type="dcterms:W3CDTF">2020-08-27T14:21:00Z</dcterms:created>
  <dcterms:modified xsi:type="dcterms:W3CDTF">2020-11-10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